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Reference families and their sequence identity rang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pt-BR"/>
        </w:rPr>
      </w:pPr>
      <w:r>
        <w:rPr>
          <w:lang w:val="pt-BR"/>
        </w:rPr>
        <w:t>&gt; hsa-mir-17 hsa-mir-18a hsa-mir-18b hsa-mir-20a hsa-mir-20b  hsa-mir-93 hsa-mir- hsa-mir-106a hsa-mir-106b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Sequence identity range in human: 0.588235294117647 - 0.887323943661972</w:t>
      </w:r>
    </w:p>
    <w:p>
      <w:pPr>
        <w:pStyle w:val="Normal"/>
        <w:rPr/>
      </w:pPr>
      <w:r>
        <w:rPr/>
        <w:t>Sequence identity range in all species: 0.579710144927536 - 0.985915492957746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&gt; hsa-mir-1-1 hsa-mir-1-2 hsa-mir-206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Sequence identity range in human: 0.75 - 0.873015873015873</w:t>
      </w:r>
    </w:p>
    <w:p>
      <w:pPr>
        <w:pStyle w:val="Normal"/>
        <w:rPr/>
      </w:pPr>
      <w:r>
        <w:rPr/>
        <w:t>Sequence identity range in all species: 0.645833333333333 - 0.9718309859154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pt-BR"/>
        </w:rPr>
        <w:t>&gt; hsa-mir-124a-1 hsa-mir-124a-2 hsa-mir-124a-3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Sequence identity range in human: 0.891566265060241 - 0.916666666666667</w:t>
      </w:r>
    </w:p>
    <w:p>
      <w:pPr>
        <w:pStyle w:val="Normal"/>
        <w:rPr/>
      </w:pPr>
      <w:r>
        <w:rPr/>
        <w:t>Sequence identity range in all species: 0.613861386138614 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hsa-let-7a-1 hsa-let-7a-2 hsa-let-7a-3 hsa-let-7b hsa-let-7c hsa-let-7d hsa-let-7e hsa-let-7f-1 hsa-let-7f-2 hsa-let-7g hsa-let-7i hsa-mir-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e identity range in human: 0.609756097560976 - 0.901234567901235</w:t>
      </w:r>
    </w:p>
    <w:p>
      <w:pPr>
        <w:pStyle w:val="Normal"/>
        <w:rPr/>
      </w:pPr>
      <w:r>
        <w:rPr/>
        <w:t>Sequence identity range in all species: 0.569620253164557 - 1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1:15:00Z</dcterms:created>
  <dc:creator>Frank Huang</dc:creator>
  <dc:description/>
  <cp:keywords/>
  <dc:language>en-US</dc:language>
  <cp:lastModifiedBy>Frank Huang</cp:lastModifiedBy>
  <dcterms:modified xsi:type="dcterms:W3CDTF">2006-12-14T02:22:00Z</dcterms:modified>
  <cp:revision>4</cp:revision>
  <dc:subject/>
  <dc:title>Supplement</dc:title>
</cp:coreProperties>
</file>